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ind w:firstLine="240" w:firstLineChars="100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Supplementary Materia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2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lassification of discontinuation causes</w:t>
      </w:r>
    </w:p>
    <w:tbl>
      <w:tblPr>
        <w:tblStyle w:val="2"/>
        <w:tblW w:w="69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389"/>
        <w:gridCol w:w="1721"/>
        <w:gridCol w:w="1389"/>
        <w:gridCol w:w="13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3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13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. of RCTs</w:t>
            </w:r>
          </w:p>
        </w:tc>
        <w:tc>
          <w:tcPr>
            <w:tcW w:w="13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 (95% CI)</w:t>
            </w:r>
          </w:p>
        </w:tc>
        <w:tc>
          <w:tcPr>
            <w:tcW w:w="13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13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l-cause Discontinu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5 (0.85, 1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scontinuation due to A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2 (1.11，4.45)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1MTBiM2FhZWRjYjI2ZTY0NjkyOTU2MWIzZmNmZDAifQ=="/>
  </w:docVars>
  <w:rsids>
    <w:rsidRoot w:val="00000000"/>
    <w:rsid w:val="36D6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2:45:53Z</dcterms:created>
  <dc:creator>Administrator</dc:creator>
  <cp:lastModifiedBy>兰聪</cp:lastModifiedBy>
  <dcterms:modified xsi:type="dcterms:W3CDTF">2026-03-11T12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467345E29C4468BA0F9AE60BED32D2_12</vt:lpwstr>
  </property>
</Properties>
</file>